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6A0C3D" w14:textId="10819758" w:rsidR="00F36AF9" w:rsidRDefault="00F36AF9" w:rsidP="00F36AF9">
      <w:pPr>
        <w:spacing w:before="240" w:after="240" w:line="240" w:lineRule="auto"/>
        <w:jc w:val="both"/>
        <w:rPr>
          <w:rFonts w:ascii="Times New Roman" w:eastAsia="Calibri" w:hAnsi="Times New Roman" w:cs="Times New Roman"/>
          <w:b/>
          <w:sz w:val="32"/>
          <w:szCs w:val="32"/>
          <w:lang w:val="en-US"/>
        </w:rPr>
      </w:pPr>
      <w:bookmarkStart w:id="0" w:name="_Hlk85384726"/>
      <w:r w:rsidRPr="00F36AF9">
        <w:rPr>
          <w:rFonts w:ascii="Times New Roman" w:eastAsia="Calibri" w:hAnsi="Times New Roman" w:cs="Times New Roman"/>
          <w:b/>
          <w:sz w:val="32"/>
          <w:szCs w:val="32"/>
          <w:lang w:val="en-US"/>
        </w:rPr>
        <w:t>Supplement 1</w:t>
      </w:r>
    </w:p>
    <w:p w14:paraId="25F54881" w14:textId="373084F9" w:rsidR="00F36AF9" w:rsidRPr="00F36AF9" w:rsidRDefault="00F36AF9" w:rsidP="00F36AF9">
      <w:pPr>
        <w:spacing w:before="240" w:after="240" w:line="240" w:lineRule="auto"/>
        <w:jc w:val="both"/>
        <w:rPr>
          <w:rFonts w:ascii="Times New Roman" w:eastAsia="Calibri" w:hAnsi="Times New Roman" w:cs="Times New Roman"/>
          <w:b/>
          <w:sz w:val="32"/>
          <w:szCs w:val="32"/>
          <w:lang w:val="en-US"/>
        </w:rPr>
      </w:pPr>
      <w:r w:rsidRPr="00F36AF9">
        <w:rPr>
          <w:rFonts w:ascii="Times New Roman" w:eastAsia="Calibri" w:hAnsi="Times New Roman" w:cs="Times New Roman"/>
          <w:b/>
          <w:sz w:val="32"/>
          <w:szCs w:val="32"/>
          <w:lang w:val="en-US"/>
        </w:rPr>
        <w:t>Inflammasome targeted therapy as novel treatment option for aortic aneurysms and dissections: a systematic review of the preclinical evidence</w:t>
      </w:r>
    </w:p>
    <w:bookmarkEnd w:id="0"/>
    <w:p w14:paraId="4DEB3249" w14:textId="5697CB2E" w:rsidR="00F36AF9" w:rsidRDefault="00F36AF9" w:rsidP="00F36AF9">
      <w:pPr>
        <w:spacing w:before="240" w:after="24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F36AF9">
        <w:rPr>
          <w:rFonts w:ascii="Times New Roman" w:eastAsia="Calibri" w:hAnsi="Times New Roman" w:cs="Times New Roman"/>
          <w:b/>
          <w:sz w:val="24"/>
          <w:szCs w:val="24"/>
        </w:rPr>
        <w:t>Wortmann M, Klotz R, Kalkum E, Dihlmann S, Böckler D, Peters AS</w:t>
      </w:r>
    </w:p>
    <w:p w14:paraId="185A971A" w14:textId="66638FCB" w:rsidR="00F36AF9" w:rsidRDefault="00F36AF9" w:rsidP="00F36AF9">
      <w:pPr>
        <w:spacing w:before="240" w:after="24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490464D" w14:textId="7DE5AC7E" w:rsidR="00F36AF9" w:rsidRDefault="00F36AF9" w:rsidP="00F36AF9">
      <w:pPr>
        <w:spacing w:before="240" w:after="24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F176AA3" w14:textId="2C585910" w:rsidR="00F36AF9" w:rsidRDefault="00F36AF9" w:rsidP="00F36AF9">
      <w:pPr>
        <w:spacing w:before="240" w:after="24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F36AF9">
        <w:rPr>
          <w:rFonts w:ascii="Times New Roman" w:eastAsia="Calibri" w:hAnsi="Times New Roman" w:cs="Times New Roman"/>
          <w:b/>
          <w:sz w:val="24"/>
          <w:szCs w:val="24"/>
          <w:lang w:val="en-GB"/>
        </w:rPr>
        <w:t>Search terms used in t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he literature research on different platforms:</w:t>
      </w:r>
    </w:p>
    <w:p w14:paraId="1A84DF9F" w14:textId="768391A7" w:rsidR="00F36AF9" w:rsidRDefault="00F36AF9" w:rsidP="00F36AF9">
      <w:pPr>
        <w:spacing w:before="240" w:after="24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6D02043E" w14:textId="77777777" w:rsidR="00F36AF9" w:rsidRPr="00F36AF9" w:rsidRDefault="00F36AF9" w:rsidP="00F36AF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36AF9">
        <w:rPr>
          <w:rFonts w:ascii="Times New Roman" w:hAnsi="Times New Roman" w:cs="Times New Roman"/>
          <w:b/>
          <w:bCs/>
          <w:sz w:val="24"/>
          <w:szCs w:val="24"/>
          <w:lang w:val="en-US"/>
        </w:rPr>
        <w:t>PubMed:</w:t>
      </w:r>
    </w:p>
    <w:p w14:paraId="0169A33B" w14:textId="77777777" w:rsidR="00F36AF9" w:rsidRPr="00F36AF9" w:rsidRDefault="00F36AF9" w:rsidP="00F36A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6AF9">
        <w:rPr>
          <w:rFonts w:ascii="Times New Roman" w:hAnsi="Times New Roman" w:cs="Times New Roman"/>
          <w:sz w:val="24"/>
          <w:szCs w:val="24"/>
          <w:lang w:val="en-US"/>
        </w:rPr>
        <w:t>mouse*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OR mice*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murin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*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mus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OR animal*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OR rodent*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OR “experimental model” 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OR rabbit*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OR rat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OR rats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OR hamster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OR "Guinea pig"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OR "Rodentia"[Mesh] OR "Animals"[Mesh]</w:t>
      </w:r>
    </w:p>
    <w:p w14:paraId="4CA7C6B4" w14:textId="77777777" w:rsidR="00F36AF9" w:rsidRPr="00F36AF9" w:rsidRDefault="00F36AF9" w:rsidP="00F36A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6AF9">
        <w:rPr>
          <w:rFonts w:ascii="Times New Roman" w:hAnsi="Times New Roman" w:cs="Times New Roman"/>
          <w:sz w:val="24"/>
          <w:szCs w:val="24"/>
          <w:lang w:val="en-US"/>
        </w:rPr>
        <w:t>AND</w:t>
      </w:r>
    </w:p>
    <w:p w14:paraId="5B7ED10A" w14:textId="77777777" w:rsidR="00F36AF9" w:rsidRPr="00F36AF9" w:rsidRDefault="00F36AF9" w:rsidP="00F36A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6AF9">
        <w:rPr>
          <w:rFonts w:ascii="Times New Roman" w:hAnsi="Times New Roman" w:cs="Times New Roman"/>
          <w:sz w:val="24"/>
          <w:szCs w:val="24"/>
          <w:lang w:val="en-US"/>
        </w:rPr>
        <w:t>("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Inflammasomes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"[Mesh] OR 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inflammas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*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OR Caspase-1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OR "Caspase 1"[Mesh] OR NLRP1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OR "NALP1 protein, mouse" [Supplementary Concept] OR NLRP3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OR "Nlrp3 protein, mouse" [Supplementary Concept] OR NLRP6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OR "Nod-like receptor pyrin domain-containing protein 6, mouse" [Supplementary Concept] OR NLRP7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OR "NLRP7 protein, rat" [Supplementary Concept] OR NLRP12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OR "NLRP12 protein, mouse" [Supplementary Concept] OR NLRC4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OR "NLRC4 protein, rat"[Supplementary Concept] OR IPAF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OR "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Ipaf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 protein, mouse" [Supplementary Concept] OR AIM2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OR "Aim2 protein, mouse" [Supplementary Concept] OR "AIM2 protein, rat" [Supplementary Concept] OR IL-1β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OR Interleukin-1beta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OR "Interleukin-1beta"[Mesh] OR IL-18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OR Interleukin-18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OR "Interleukin-18"[Mesh] OR Pyrin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OR "Pyrin"[Mesh] OR Caspase 11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OR "Casp4 protein, rat" [Supplementary Concept] OR "Casp4 protein, mouse" [Supplementary Concept] OR IFI16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OR "Ifi16 protein, mouse" [Supplementary Concept] OR "AIM2-like receptors"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OR ALR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OR "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Gasdermin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 D protein"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OR "GSDMD protein"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OR "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Gsdmd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 protein, mouse"[Supplementary Concept] OR "Pyrin and HIN domain"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OR "PYHIN protein"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OR "PYHIN1 protein, mouse"[Supplementary Concept] OR "nucleotide-binding and oligomerization domain"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OR "NOD-like receptors"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OR "Absent in melanoma 2"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OR "Interferon-inducible protein 16"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OR "Apoptosis speck-like-protein"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OR ASC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OR Interleukin-1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OR IL-1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OR Caspase-4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OR Caspase-5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)</w:t>
      </w:r>
    </w:p>
    <w:p w14:paraId="2B265649" w14:textId="77777777" w:rsidR="00F36AF9" w:rsidRPr="00F36AF9" w:rsidRDefault="00F36AF9" w:rsidP="00F36A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6AF9">
        <w:rPr>
          <w:rFonts w:ascii="Times New Roman" w:hAnsi="Times New Roman" w:cs="Times New Roman"/>
          <w:sz w:val="24"/>
          <w:szCs w:val="24"/>
          <w:lang w:val="en-US"/>
        </w:rPr>
        <w:t>AND</w:t>
      </w:r>
    </w:p>
    <w:p w14:paraId="78C8E657" w14:textId="77777777" w:rsidR="00F36AF9" w:rsidRPr="00F36AF9" w:rsidRDefault="00F36AF9" w:rsidP="00F36A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"Aortic Aneurysm"[Mesh] OR "Aneurysm, Dissecting"[Mesh] OR "Aortic Rupture"[Mesh] OR "Aorta"[Mesh] OR 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aort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*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] OR "Aortic Diseases"[Mesh] OR "Aneurysm"[Mesh] OR "Dissection"[Mesh] OR 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aneur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*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OR dissect*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14:paraId="4E397DCF" w14:textId="77777777" w:rsidR="00F36AF9" w:rsidRPr="00F36AF9" w:rsidRDefault="00F36AF9" w:rsidP="00F36A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E9C3EC0" w14:textId="77777777" w:rsidR="00F36AF9" w:rsidRPr="00F36AF9" w:rsidRDefault="00F36AF9" w:rsidP="00F36A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B200958" w14:textId="561FF235" w:rsidR="00F36AF9" w:rsidRPr="00F36AF9" w:rsidRDefault="00F36AF9" w:rsidP="00F36AF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36AF9">
        <w:rPr>
          <w:rFonts w:ascii="Times New Roman" w:hAnsi="Times New Roman" w:cs="Times New Roman"/>
          <w:b/>
          <w:bCs/>
          <w:sz w:val="24"/>
          <w:szCs w:val="24"/>
          <w:lang w:val="en-US"/>
        </w:rPr>
        <w:t>Web of Science:</w:t>
      </w:r>
    </w:p>
    <w:p w14:paraId="37133449" w14:textId="77777777" w:rsidR="00F36AF9" w:rsidRPr="00F36AF9" w:rsidRDefault="00F36AF9" w:rsidP="00F36A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TS = (mouse* OR mice* OR 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murin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mus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 OR animal* OR rodent* OR “experimental model” OR rabbit* OR rat OR rats OR hamster OR "Guinea pig")</w:t>
      </w:r>
    </w:p>
    <w:p w14:paraId="76C99AA6" w14:textId="77777777" w:rsidR="00F36AF9" w:rsidRPr="00F36AF9" w:rsidRDefault="00F36AF9" w:rsidP="00F36A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6AF9">
        <w:rPr>
          <w:rFonts w:ascii="Times New Roman" w:hAnsi="Times New Roman" w:cs="Times New Roman"/>
          <w:sz w:val="24"/>
          <w:szCs w:val="24"/>
          <w:lang w:val="en-US"/>
        </w:rPr>
        <w:t>AND</w:t>
      </w:r>
    </w:p>
    <w:p w14:paraId="2F3ED31C" w14:textId="77777777" w:rsidR="00F36AF9" w:rsidRPr="00F36AF9" w:rsidRDefault="00F36AF9" w:rsidP="00F36A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6AF9">
        <w:rPr>
          <w:rFonts w:ascii="Times New Roman" w:hAnsi="Times New Roman" w:cs="Times New Roman"/>
          <w:sz w:val="24"/>
          <w:szCs w:val="24"/>
          <w:lang w:val="en-US"/>
        </w:rPr>
        <w:t>TS = (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inflammas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* OR Caspase-1 OR NLRP1 OR NLRP3 OR NLRP6 OR NLRP7 OR NLRP12 OR NLRC4 OR IPAF OR AIM2 OR IL-1β OR Interleukin-1beta OR IL-18 OR Interleukin-18 OR Pyrin OR Caspase 11 OR IFI16 OR "AIM2-like receptors" OR ALR OR "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Gasdermin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 D protein" OR "GSDMD protein" OR "Pyrin and HIN domain" OR "PYHIN protein" OR "nucleotide-binding and oligomerization domain" OR "NOD-like receptors" OR "Absent in melanoma 2" OR "Interferon-inducible protein 16" OR "Apoptosis speck-like-protein" OR ASC OR Interleukin-1 OR IL-1 OR Caspase-4 OR Caspase-5)</w:t>
      </w:r>
    </w:p>
    <w:p w14:paraId="183595F1" w14:textId="77777777" w:rsidR="00F36AF9" w:rsidRPr="00F36AF9" w:rsidRDefault="00F36AF9" w:rsidP="00F36A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6AF9">
        <w:rPr>
          <w:rFonts w:ascii="Times New Roman" w:hAnsi="Times New Roman" w:cs="Times New Roman"/>
          <w:sz w:val="24"/>
          <w:szCs w:val="24"/>
          <w:lang w:val="en-US"/>
        </w:rPr>
        <w:t>AND</w:t>
      </w:r>
    </w:p>
    <w:p w14:paraId="5AC5FDF0" w14:textId="77777777" w:rsidR="00F36AF9" w:rsidRPr="00F36AF9" w:rsidRDefault="00F36AF9" w:rsidP="00F36A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TS = ("Aortic Rupture" OR aorta OR "Aortic Diseases" OR 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aneur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* OR dissect*)</w:t>
      </w:r>
    </w:p>
    <w:p w14:paraId="78ABD3A6" w14:textId="77777777" w:rsidR="00F36AF9" w:rsidRPr="00F36AF9" w:rsidRDefault="00F36AF9" w:rsidP="00F36AF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E383FC" w14:textId="77777777" w:rsidR="00F36AF9" w:rsidRPr="00F36AF9" w:rsidRDefault="00F36AF9" w:rsidP="00F36AF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36AF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entral </w:t>
      </w:r>
    </w:p>
    <w:p w14:paraId="1D4B3DFB" w14:textId="77777777" w:rsidR="00F36AF9" w:rsidRPr="00F36AF9" w:rsidRDefault="00F36AF9" w:rsidP="00F36A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6AF9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Start"/>
      <w:r w:rsidRPr="00F36AF9">
        <w:rPr>
          <w:rFonts w:ascii="Times New Roman" w:hAnsi="Times New Roman" w:cs="Times New Roman"/>
          <w:sz w:val="24"/>
          <w:szCs w:val="24"/>
          <w:lang w:val="en-US"/>
        </w:rPr>
        <w:t>mouse</w:t>
      </w:r>
      <w:proofErr w:type="gramEnd"/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* OR mice* OR 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murin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mus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 OR animal* OR rodent* OR “experimental model” OR rabbit* OR rat OR rats OR hamster OR "Guinea pig"):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,ab,kw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A957B28" w14:textId="77777777" w:rsidR="00F36AF9" w:rsidRPr="00F36AF9" w:rsidRDefault="00F36AF9" w:rsidP="00F36A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 descriptor: 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Rodentia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explode all trees</w:t>
      </w:r>
    </w:p>
    <w:p w14:paraId="03A2977C" w14:textId="77777777" w:rsidR="00F36AF9" w:rsidRPr="00F36AF9" w:rsidRDefault="00F36AF9" w:rsidP="00F36A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6AF9">
        <w:rPr>
          <w:rFonts w:ascii="Times New Roman" w:hAnsi="Times New Roman" w:cs="Times New Roman"/>
          <w:sz w:val="24"/>
          <w:szCs w:val="24"/>
          <w:lang w:val="en-US"/>
        </w:rPr>
        <w:t>AND</w:t>
      </w:r>
    </w:p>
    <w:p w14:paraId="0F9A1D62" w14:textId="77777777" w:rsidR="00F36AF9" w:rsidRPr="00F36AF9" w:rsidRDefault="00F36AF9" w:rsidP="00F36A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 descriptor: [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Inflammasomes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] explode all trees</w:t>
      </w:r>
    </w:p>
    <w:p w14:paraId="2665E7F5" w14:textId="77777777" w:rsidR="00F36AF9" w:rsidRPr="00F36AF9" w:rsidRDefault="00F36AF9" w:rsidP="00F36A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 descriptor: [Caspase 1] explode all trees</w:t>
      </w:r>
    </w:p>
    <w:p w14:paraId="2E80740D" w14:textId="77777777" w:rsidR="00F36AF9" w:rsidRPr="00F36AF9" w:rsidRDefault="00F36AF9" w:rsidP="00F36A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 descriptor: [Interleukin-18] explode all trees</w:t>
      </w:r>
    </w:p>
    <w:p w14:paraId="10F0EC98" w14:textId="77777777" w:rsidR="00F36AF9" w:rsidRPr="00F36AF9" w:rsidRDefault="00F36AF9" w:rsidP="00F36A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 descriptor: [Pyrin] explode all trees</w:t>
      </w:r>
    </w:p>
    <w:p w14:paraId="05B13CD8" w14:textId="77777777" w:rsidR="00F36AF9" w:rsidRPr="00F36AF9" w:rsidRDefault="00F36AF9" w:rsidP="00F36A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 descriptor: [NLR Family, Pyrin Domain-Containing 3 Protein] explode all trees</w:t>
      </w:r>
    </w:p>
    <w:p w14:paraId="7B77D1BA" w14:textId="77777777" w:rsidR="00F36AF9" w:rsidRPr="00F36AF9" w:rsidRDefault="00F36AF9" w:rsidP="00F36A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 descriptor: [Interleukin-1beta] explode all trees</w:t>
      </w:r>
    </w:p>
    <w:p w14:paraId="3EB5D3AB" w14:textId="77777777" w:rsidR="00F36AF9" w:rsidRPr="00F36AF9" w:rsidRDefault="00F36AF9" w:rsidP="00F36A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 descriptor: [NLR Proteins] explode all trees</w:t>
      </w:r>
    </w:p>
    <w:p w14:paraId="60860DC7" w14:textId="77777777" w:rsidR="00F36AF9" w:rsidRPr="00F36AF9" w:rsidRDefault="00F36AF9" w:rsidP="00F36A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 descriptor: [Interleukin-1] explode all trees</w:t>
      </w:r>
    </w:p>
    <w:p w14:paraId="11CB7026" w14:textId="77777777" w:rsidR="00F36AF9" w:rsidRPr="00F36AF9" w:rsidRDefault="00F36AF9" w:rsidP="00F36A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6AF9">
        <w:rPr>
          <w:rFonts w:ascii="Times New Roman" w:hAnsi="Times New Roman" w:cs="Times New Roman"/>
          <w:sz w:val="24"/>
          <w:szCs w:val="24"/>
          <w:lang w:val="en-US"/>
        </w:rPr>
        <w:t>OR  (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inflammas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* OR Caspase-1 OR NLRP1 OR NLRP3 OR NLRP6 OR NLRP7 OR NLRP12 OR NLRC4 OR IPAF OR AIM2 OR IL-1β OR Interleukin-1beta OR IL-18 OR Interleukin-18 OR Pyrin OR Caspase 11 OR IFI16 OR "AIM2-like receptors" OR ALR OR "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Gasdermin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 D protein" OR "GSDMD protein" OR "Pyrin and HIN domain" OR "PYHIN protein" OR "nucleotide-binding and oligomerization domain" OR "NOD-like receptors" OR "Absent in melanoma 2" OR "Interferon-inducible protein 16" OR "Apoptosis speck-like-protein" OR ASC OR Interleukin-1 OR IL-1 OR Caspase-4 OR Caspase-5):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ti,ab,kw</w:t>
      </w:r>
      <w:proofErr w:type="spellEnd"/>
    </w:p>
    <w:p w14:paraId="449A2803" w14:textId="77777777" w:rsidR="00F36AF9" w:rsidRPr="00F36AF9" w:rsidRDefault="00F36AF9" w:rsidP="00F36A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6AF9">
        <w:rPr>
          <w:rFonts w:ascii="Times New Roman" w:hAnsi="Times New Roman" w:cs="Times New Roman"/>
          <w:sz w:val="24"/>
          <w:szCs w:val="24"/>
          <w:lang w:val="en-US"/>
        </w:rPr>
        <w:lastRenderedPageBreak/>
        <w:t>AND</w:t>
      </w:r>
    </w:p>
    <w:p w14:paraId="68FDDC7F" w14:textId="77777777" w:rsidR="00F36AF9" w:rsidRPr="00F36AF9" w:rsidRDefault="00F36AF9" w:rsidP="00F36A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 descriptor: ["Aortic Aneurysm"] explode all trees</w:t>
      </w:r>
    </w:p>
    <w:p w14:paraId="6E00D312" w14:textId="77777777" w:rsidR="00F36AF9" w:rsidRPr="00F36AF9" w:rsidRDefault="00F36AF9" w:rsidP="00F36A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 descriptor: ["Aneurysm, Dissecting"] explode all trees</w:t>
      </w:r>
    </w:p>
    <w:p w14:paraId="30AE38B3" w14:textId="77777777" w:rsidR="00F36AF9" w:rsidRPr="00F36AF9" w:rsidRDefault="00F36AF9" w:rsidP="00F36A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 descriptor: ["Aortic Rupture"] explode all trees</w:t>
      </w:r>
    </w:p>
    <w:p w14:paraId="26C1F8E1" w14:textId="77777777" w:rsidR="00F36AF9" w:rsidRPr="00F36AF9" w:rsidRDefault="00F36AF9" w:rsidP="00F36A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 descriptor: [Aorta] explode all trees</w:t>
      </w:r>
    </w:p>
    <w:p w14:paraId="7A759F02" w14:textId="77777777" w:rsidR="00F36AF9" w:rsidRPr="00F36AF9" w:rsidRDefault="00F36AF9" w:rsidP="00F36A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 descriptor: ["Aortic Diseases"] explode all trees</w:t>
      </w:r>
    </w:p>
    <w:p w14:paraId="0D6216AD" w14:textId="77777777" w:rsidR="00F36AF9" w:rsidRPr="00F36AF9" w:rsidRDefault="00F36AF9" w:rsidP="00F36A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 descriptor: [Aneurysm] explode all trees</w:t>
      </w:r>
    </w:p>
    <w:p w14:paraId="070CA392" w14:textId="77777777" w:rsidR="00F36AF9" w:rsidRPr="00F36AF9" w:rsidRDefault="00F36AF9" w:rsidP="00F36A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 descriptor: [Dissection] explode all trees</w:t>
      </w:r>
    </w:p>
    <w:p w14:paraId="0AEBDEC6" w14:textId="77777777" w:rsidR="00F36AF9" w:rsidRPr="00F36AF9" w:rsidRDefault="00F36AF9" w:rsidP="00F36A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6AF9">
        <w:rPr>
          <w:rFonts w:ascii="Times New Roman" w:hAnsi="Times New Roman" w:cs="Times New Roman"/>
          <w:sz w:val="24"/>
          <w:szCs w:val="24"/>
          <w:lang w:val="en-US"/>
        </w:rPr>
        <w:t>OR (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aort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aneur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* OR dissect*)</w:t>
      </w:r>
    </w:p>
    <w:p w14:paraId="15CE1764" w14:textId="77777777" w:rsidR="00F36AF9" w:rsidRPr="00F36AF9" w:rsidRDefault="00F36AF9" w:rsidP="00F36A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64196B" w14:textId="77777777" w:rsidR="00F36AF9" w:rsidRPr="00F36AF9" w:rsidRDefault="00F36AF9" w:rsidP="00F36AF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36AF9">
        <w:rPr>
          <w:rFonts w:ascii="Times New Roman" w:hAnsi="Times New Roman" w:cs="Times New Roman"/>
          <w:b/>
          <w:bCs/>
          <w:sz w:val="24"/>
          <w:szCs w:val="24"/>
          <w:lang w:val="en-US"/>
        </w:rPr>
        <w:t>EMBASE</w:t>
      </w:r>
    </w:p>
    <w:p w14:paraId="012FD94B" w14:textId="77777777" w:rsidR="00F36AF9" w:rsidRPr="00F36AF9" w:rsidRDefault="00F36AF9" w:rsidP="00F36A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(mouse* OR mice* OR 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murin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mus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 OR animal* OR rodent* OR “experimental model” OR rabbit* OR rat OR rats OR hamster OR "Guinea pig")</w:t>
      </w:r>
    </w:p>
    <w:p w14:paraId="23AFC74C" w14:textId="77777777" w:rsidR="00F36AF9" w:rsidRPr="00F36AF9" w:rsidRDefault="00F36AF9" w:rsidP="00F36A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proofErr w:type="gramStart"/>
      <w:r w:rsidRPr="00F36AF9">
        <w:rPr>
          <w:rFonts w:ascii="Times New Roman" w:hAnsi="Times New Roman" w:cs="Times New Roman"/>
          <w:sz w:val="24"/>
          <w:szCs w:val="24"/>
          <w:lang w:val="en-US"/>
        </w:rPr>
        <w:t>em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F36AF9">
        <w:rPr>
          <w:rFonts w:ascii="Times New Roman" w:hAnsi="Times New Roman" w:cs="Times New Roman"/>
          <w:sz w:val="24"/>
          <w:szCs w:val="24"/>
          <w:lang w:val="en-US"/>
        </w:rPr>
        <w:t>mouse OR rat)</w:t>
      </w:r>
    </w:p>
    <w:p w14:paraId="297D792A" w14:textId="77777777" w:rsidR="00F36AF9" w:rsidRPr="00F36AF9" w:rsidRDefault="00F36AF9" w:rsidP="00F36A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6AF9">
        <w:rPr>
          <w:rFonts w:ascii="Times New Roman" w:hAnsi="Times New Roman" w:cs="Times New Roman"/>
          <w:sz w:val="24"/>
          <w:szCs w:val="24"/>
          <w:lang w:val="en-US"/>
        </w:rPr>
        <w:t>AND</w:t>
      </w:r>
    </w:p>
    <w:p w14:paraId="4D9E1B55" w14:textId="77777777" w:rsidR="00F36AF9" w:rsidRPr="00F36AF9" w:rsidRDefault="00F36AF9" w:rsidP="00F36A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em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Inflammasomes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 OR “Caspase 1” OR NLRP1 OR NALP1 OR NLRP3 OR NLRP6 OR NLRP7 OR NLRP12 OR NLRC4 OR IPAF OR AIM2 OR IL-1β OR Interleukin-1beta OR IL-18 OR Interleukin-18 OR Pyrin OR “Caspase 11” OR Casp4 OR IFI16 OR "AIM2-like receptors" OR ALR OR "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Gasdermin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 D protein" OR GSDMD OR PYHIN OR "nucleotide-binding and oligomerization domain" OR "NOD-like receptors" OR "Absent in melanoma 2" OR "Interferon-inducible protein 16" OR "Apoptosis speck-like-protein" OR ASC OR Interleukin-1 OR IL-1 OR Caspase-4 OR Caspase-5)</w:t>
      </w:r>
    </w:p>
    <w:p w14:paraId="458B709F" w14:textId="77777777" w:rsidR="00F36AF9" w:rsidRPr="00F36AF9" w:rsidRDefault="00F36AF9" w:rsidP="00F36A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 OR (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inflammas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* OR Caspase-1 OR NLRP1 OR NALP1 OR NLRP3 OR NLRP6 OR "Nod-like receptor pyrin domain-containing protein 6" OR NLRP7 OR NLRP12 OR NLRC4 OR ASC OR IPAF OR AIM2 OR IL-1β OR Interleukin-1beta OR IL-18 OR Interleukin-18 OR Pyrin OR Caspase 11 OR "Casp4 protein" OR IFI16 OR ALR OR "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Gasdermin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 D protein" OR "GSDMD protein" OR "PYHIN protein" OR "nucleotide-binding and oligomerization domain" OR "NOD-like receptors" OR "Absent in melanoma 2" OR "Interferon-inducible protein 16" OR "Apoptosis speck-like-protein" OR Interleukin-1 OR IL-1 OR Caspase-4 OR Caspase-5)</w:t>
      </w:r>
    </w:p>
    <w:p w14:paraId="116C52BD" w14:textId="77777777" w:rsidR="00F36AF9" w:rsidRPr="00F36AF9" w:rsidRDefault="00F36AF9" w:rsidP="00F36A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6AF9">
        <w:rPr>
          <w:rFonts w:ascii="Times New Roman" w:hAnsi="Times New Roman" w:cs="Times New Roman"/>
          <w:sz w:val="24"/>
          <w:szCs w:val="24"/>
          <w:lang w:val="en-US"/>
        </w:rPr>
        <w:t>AND</w:t>
      </w:r>
    </w:p>
    <w:p w14:paraId="03AEE160" w14:textId="77777777" w:rsidR="00F36AF9" w:rsidRPr="00F36AF9" w:rsidRDefault="00F36AF9" w:rsidP="00F36A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aort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F36AF9">
        <w:rPr>
          <w:rFonts w:ascii="Times New Roman" w:hAnsi="Times New Roman" w:cs="Times New Roman"/>
          <w:sz w:val="24"/>
          <w:szCs w:val="24"/>
          <w:lang w:val="en-US"/>
        </w:rPr>
        <w:t>aneur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* OR dissect*</w:t>
      </w:r>
    </w:p>
    <w:p w14:paraId="6708C2A4" w14:textId="77777777" w:rsidR="00F36AF9" w:rsidRPr="00F36AF9" w:rsidRDefault="00F36AF9" w:rsidP="00F36A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6AF9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proofErr w:type="gramStart"/>
      <w:r w:rsidRPr="00F36AF9">
        <w:rPr>
          <w:rFonts w:ascii="Times New Roman" w:hAnsi="Times New Roman" w:cs="Times New Roman"/>
          <w:sz w:val="24"/>
          <w:szCs w:val="24"/>
          <w:lang w:val="en-US"/>
        </w:rPr>
        <w:t>emb</w:t>
      </w:r>
      <w:proofErr w:type="spellEnd"/>
      <w:r w:rsidRPr="00F36AF9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F36AF9">
        <w:rPr>
          <w:rFonts w:ascii="Times New Roman" w:hAnsi="Times New Roman" w:cs="Times New Roman"/>
          <w:sz w:val="24"/>
          <w:szCs w:val="24"/>
          <w:lang w:val="en-US"/>
        </w:rPr>
        <w:t>"Aortic Aneurysm" OR "Aortic Rupture" OR Aorta OR "Aortic Diseases" OR Aneurysm OR Dissection)</w:t>
      </w:r>
      <w:bookmarkStart w:id="1" w:name="_GoBack"/>
      <w:bookmarkEnd w:id="1"/>
    </w:p>
    <w:sectPr w:rsidR="00F36AF9" w:rsidRPr="00F36A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B02"/>
    <w:rsid w:val="001E0B02"/>
    <w:rsid w:val="008A3CAC"/>
    <w:rsid w:val="00F36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2EA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12</Words>
  <Characters>5203</Characters>
  <Application>Microsoft Office Word</Application>
  <DocSecurity>0</DocSecurity>
  <Lines>43</Lines>
  <Paragraphs>12</Paragraphs>
  <ScaleCrop>false</ScaleCrop>
  <Company/>
  <LinksUpToDate>false</LinksUpToDate>
  <CharactersWithSpaces>6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Wortmann</dc:creator>
  <cp:keywords/>
  <dc:description/>
  <cp:lastModifiedBy> angelp</cp:lastModifiedBy>
  <cp:revision>3</cp:revision>
  <dcterms:created xsi:type="dcterms:W3CDTF">2021-12-07T21:50:00Z</dcterms:created>
  <dcterms:modified xsi:type="dcterms:W3CDTF">2022-01-13T05:48:00Z</dcterms:modified>
</cp:coreProperties>
</file>